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6EA0A" w14:textId="59C488D3" w:rsidR="004A471A" w:rsidRPr="004A471A" w:rsidRDefault="004A471A" w:rsidP="004A471A">
      <w:pPr>
        <w:rPr>
          <w:rFonts w:cs="Times New Roman"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  <w:t>S</w:t>
      </w:r>
      <w:r w:rsidR="00E27D6E">
        <w:rPr>
          <w:rFonts w:cs="Times New Roman"/>
          <w:b/>
          <w:bCs/>
          <w:sz w:val="20"/>
          <w:szCs w:val="20"/>
          <w:lang w:val="en-GB"/>
        </w:rPr>
        <w:t>1</w:t>
      </w:r>
      <w:r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Pr="004A471A">
        <w:rPr>
          <w:rFonts w:cs="Times New Roman"/>
          <w:b/>
          <w:bCs/>
          <w:sz w:val="20"/>
          <w:szCs w:val="20"/>
          <w:lang w:val="en-GB"/>
        </w:rPr>
        <w:t>Table. Loading sample order for Western blot analysis Bl10 background</w:t>
      </w:r>
    </w:p>
    <w:p w14:paraId="5CB23F25" w14:textId="3D2D5DA3" w:rsidR="004A471A" w:rsidRPr="004A471A" w:rsidRDefault="004A471A" w:rsidP="004A471A">
      <w:pPr>
        <w:rPr>
          <w:rFonts w:cs="Times New Roman"/>
          <w:b/>
          <w:bCs/>
          <w:sz w:val="20"/>
          <w:szCs w:val="20"/>
          <w:lang w:val="en-GB"/>
        </w:rPr>
      </w:pP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1259"/>
        <w:gridCol w:w="1900"/>
      </w:tblGrid>
      <w:tr w:rsidR="004A471A" w:rsidRPr="004A471A" w14:paraId="5083A0EE" w14:textId="77777777" w:rsidTr="0074404A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16F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lot 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D35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360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1097585F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A40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702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4849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BEC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35688E66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EEF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FA8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4850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F35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64D51A02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BC9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D48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20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0E5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6C151C6C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9DB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1B6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20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EE2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112CD198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409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97B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4846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D2D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00225665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636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0B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033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CDF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3C4E4678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0AE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175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16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E59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08128582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2C0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F35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65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642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69043693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8A3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5BF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16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9DE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340E9BC7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A42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5F7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65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26A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50B4C295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E33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224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66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E17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2CFDCABA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A4B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0C5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73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BD4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420AC14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0B6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Blot 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87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12B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A471A" w:rsidRPr="004A471A" w14:paraId="13F0467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E57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833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19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647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502E8AA1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80B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213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19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CC9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0FB0220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314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6FF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631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A03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60184E81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CA9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0C9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200168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37D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Wildtype C57BL/10</w:t>
            </w:r>
          </w:p>
        </w:tc>
      </w:tr>
      <w:tr w:rsidR="004A471A" w:rsidRPr="004A471A" w14:paraId="302C5E24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A06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4F3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65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ADB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3BBE89B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582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B30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73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F6F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63C0C52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3AF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483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80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0CB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3F54C3F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995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E06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73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25A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</w:p>
        </w:tc>
      </w:tr>
      <w:tr w:rsidR="004A471A" w:rsidRPr="004A471A" w14:paraId="6131F7CC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CE3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2A7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80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941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0E2F0F1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301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BA2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73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FF5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4C9CC4F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831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5A8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473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D8D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64EE8E4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CE9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ample 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135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A195576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584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BL/10.</w:t>
            </w:r>
            <w:r w:rsidRPr="004A47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mdx</w:t>
            </w: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R</w:t>
            </w:r>
          </w:p>
        </w:tc>
      </w:tr>
      <w:tr w:rsidR="004A471A" w:rsidRPr="004A471A" w14:paraId="2141A28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8E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4B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5A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0FE745B8" w14:textId="77777777" w:rsidTr="004A471A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7EB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473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F7E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17B5A57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4D6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irt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78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CB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38867B4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89F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44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1AD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1CA47A53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61A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38F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0CA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4A471A" w:rsidRPr="004A471A" w14:paraId="745DD1F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8E3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48B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719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</w:tr>
      <w:tr w:rsidR="004A471A" w:rsidRPr="004A471A" w14:paraId="4E08011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E2F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70D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163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4A471A" w:rsidRPr="004A471A" w14:paraId="4DF63FC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D4E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897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756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</w:tr>
      <w:tr w:rsidR="004A471A" w:rsidRPr="004A471A" w14:paraId="52602A8C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06A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AEB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C84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4A471A" w:rsidRPr="004A471A" w14:paraId="69A5108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1AE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9B7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B04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4A471A" w:rsidRPr="004A471A" w14:paraId="06D5D20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D85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796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08A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4A471A" w:rsidRPr="004A471A" w14:paraId="039426B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047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7D0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7FE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4A471A" w:rsidRPr="004A471A" w14:paraId="2B8C2EE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3E9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504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5B1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</w:tr>
      <w:tr w:rsidR="004A471A" w:rsidRPr="004A471A" w14:paraId="088AAD7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8B4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9BC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EBB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</w:tr>
      <w:tr w:rsidR="004A471A" w:rsidRPr="004A471A" w14:paraId="422DCC5A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A49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F4D9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E0F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</w:tr>
      <w:tr w:rsidR="004A471A" w:rsidRPr="004A471A" w14:paraId="4EC8E215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F1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ADB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1D3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</w:tr>
      <w:tr w:rsidR="004A471A" w:rsidRPr="004A471A" w14:paraId="6B50DA89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E6CE" w14:textId="77777777" w:rsid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2F0A19D7" w14:textId="77777777" w:rsid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35C68018" w14:textId="77777777" w:rsid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0B961952" w14:textId="318E28F8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low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irt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228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505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6B435C4B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B2E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235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648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11CF5B0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8D8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2D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F5B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</w:tr>
      <w:tr w:rsidR="004A471A" w:rsidRPr="004A471A" w14:paraId="14FF6D0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BE6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5AF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FA9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</w:tr>
      <w:tr w:rsidR="004A471A" w:rsidRPr="004A471A" w14:paraId="3A3F4DA4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C6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B0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9DD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</w:tr>
      <w:tr w:rsidR="004A471A" w:rsidRPr="004A471A" w14:paraId="0F408D3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69F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027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6B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</w:tr>
      <w:tr w:rsidR="004A471A" w:rsidRPr="004A471A" w14:paraId="10EE589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836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A2A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3FF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</w:tr>
      <w:tr w:rsidR="004A471A" w:rsidRPr="004A471A" w14:paraId="1DEA8FB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A63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694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350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</w:tr>
      <w:tr w:rsidR="004A471A" w:rsidRPr="004A471A" w14:paraId="0FC120DD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B20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A01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761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</w:tr>
      <w:tr w:rsidR="004A471A" w:rsidRPr="004A471A" w14:paraId="18C5422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681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483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7A2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</w:tr>
      <w:tr w:rsidR="004A471A" w:rsidRPr="004A471A" w14:paraId="45E2CF3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72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13C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97B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</w:tr>
      <w:tr w:rsidR="004A471A" w:rsidRPr="004A471A" w14:paraId="44DA201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CC4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4C7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18D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</w:tr>
      <w:tr w:rsidR="004A471A" w:rsidRPr="004A471A" w14:paraId="1326198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9FC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0FC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01C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</w:tr>
      <w:tr w:rsidR="004A471A" w:rsidRPr="004A471A" w14:paraId="2B4F83C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F8E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632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CA5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</w:tr>
      <w:tr w:rsidR="004A471A" w:rsidRPr="004A471A" w14:paraId="66735429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7D6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765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C71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3ED3C8D8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A4C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cetylated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OX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3D4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2C8152B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E55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9FB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49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3BE346A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95F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04B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D459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</w:tr>
      <w:tr w:rsidR="004A471A" w:rsidRPr="004A471A" w14:paraId="1618072C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4DD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EA2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65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</w:tr>
      <w:tr w:rsidR="004A471A" w:rsidRPr="004A471A" w14:paraId="5B00C601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CE5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C8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15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</w:tr>
      <w:tr w:rsidR="004A471A" w:rsidRPr="004A471A" w14:paraId="17363B6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032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EE5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C91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</w:tr>
      <w:tr w:rsidR="004A471A" w:rsidRPr="004A471A" w14:paraId="54C2E624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427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D8F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B69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</w:tr>
      <w:tr w:rsidR="004A471A" w:rsidRPr="004A471A" w14:paraId="727ECDB3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CA8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292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B3E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</w:tr>
      <w:tr w:rsidR="004A471A" w:rsidRPr="004A471A" w14:paraId="0F4D4E0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3BC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E1A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D61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</w:tr>
      <w:tr w:rsidR="004A471A" w:rsidRPr="004A471A" w14:paraId="2C36C85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2E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339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8AE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</w:tr>
      <w:tr w:rsidR="004A471A" w:rsidRPr="004A471A" w14:paraId="2285504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AF0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A29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490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</w:tr>
      <w:tr w:rsidR="004A471A" w:rsidRPr="004A471A" w14:paraId="7C4E87FC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52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DEC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FF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</w:tr>
      <w:tr w:rsidR="004A471A" w:rsidRPr="004A471A" w14:paraId="427B379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C60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FC7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864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</w:tr>
      <w:tr w:rsidR="004A471A" w:rsidRPr="004A471A" w14:paraId="7E2E0B3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7CB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332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415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</w:tr>
      <w:tr w:rsidR="004A471A" w:rsidRPr="004A471A" w14:paraId="398AECEE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F79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9E0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C51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3DC8D20C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3DC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</w:t>
            </w: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cetylated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OX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E00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7D9CA3C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FE3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397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F1B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7C8D109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2E5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F4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26B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</w:tr>
      <w:tr w:rsidR="004A471A" w:rsidRPr="004A471A" w14:paraId="306D895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CC2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80F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3F9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</w:tr>
      <w:tr w:rsidR="004A471A" w:rsidRPr="004A471A" w14:paraId="70D4173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F5D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497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418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</w:tr>
      <w:tr w:rsidR="004A471A" w:rsidRPr="004A471A" w14:paraId="1A8FE08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07B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532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623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</w:tr>
      <w:tr w:rsidR="004A471A" w:rsidRPr="004A471A" w14:paraId="25E5C3E3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8C7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B0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77E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</w:tr>
      <w:tr w:rsidR="004A471A" w:rsidRPr="004A471A" w14:paraId="41E1289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AA7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75C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830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</w:tr>
      <w:tr w:rsidR="004A471A" w:rsidRPr="004A471A" w14:paraId="71F52F9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2C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80F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1DF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</w:tr>
      <w:tr w:rsidR="004A471A" w:rsidRPr="004A471A" w14:paraId="2F585ECD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5B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A83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C5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</w:tr>
      <w:tr w:rsidR="004A471A" w:rsidRPr="004A471A" w14:paraId="7A0FA9FD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A86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422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A30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</w:tr>
      <w:tr w:rsidR="004A471A" w:rsidRPr="004A471A" w14:paraId="4D8BF93C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516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F95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5F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</w:tr>
      <w:tr w:rsidR="004A471A" w:rsidRPr="004A471A" w14:paraId="475D0EB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453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47B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CA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</w:tr>
      <w:tr w:rsidR="004A471A" w:rsidRPr="004A471A" w14:paraId="25D5E464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2B3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BC2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A4D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</w:tr>
      <w:tr w:rsidR="004A471A" w:rsidRPr="004A471A" w14:paraId="0677EDB5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EB4E" w14:textId="44C198FB" w:rsid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1946E466" w14:textId="77777777" w:rsid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19A7A107" w14:textId="72F417ED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551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70F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6F5B1FE2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E5CA" w14:textId="62B13EC3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upp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GAPD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73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165E09C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1A9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CAB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EED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796AEFE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7A5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640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5DD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</w:tr>
      <w:tr w:rsidR="004A471A" w:rsidRPr="004A471A" w14:paraId="6CC9A401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699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EAE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3F7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</w:tr>
      <w:tr w:rsidR="004A471A" w:rsidRPr="004A471A" w14:paraId="23A95E3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B56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76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4B0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</w:tr>
      <w:tr w:rsidR="004A471A" w:rsidRPr="004A471A" w14:paraId="71D76F1D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8A1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AF4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357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</w:tr>
      <w:tr w:rsidR="004A471A" w:rsidRPr="004A471A" w14:paraId="0D77FB1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B2C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74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AEF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</w:tr>
      <w:tr w:rsidR="004A471A" w:rsidRPr="004A471A" w14:paraId="58A018B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5DC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77C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067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</w:tr>
      <w:tr w:rsidR="004A471A" w:rsidRPr="004A471A" w14:paraId="55315DF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0C5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0F5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833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</w:tr>
      <w:tr w:rsidR="004A471A" w:rsidRPr="004A471A" w14:paraId="6CFFC36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EB8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A0B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233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</w:tr>
      <w:tr w:rsidR="004A471A" w:rsidRPr="004A471A" w14:paraId="69AF99D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39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1A8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76A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</w:tr>
      <w:tr w:rsidR="004A471A" w:rsidRPr="004A471A" w14:paraId="257015AF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8C0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720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CC2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</w:tr>
      <w:tr w:rsidR="004A471A" w:rsidRPr="004A471A" w14:paraId="53F9BC9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28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3B6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1ED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</w:tr>
      <w:tr w:rsidR="004A471A" w:rsidRPr="004A471A" w14:paraId="67CFCD0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370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4A7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02B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</w:tr>
      <w:tr w:rsidR="004A471A" w:rsidRPr="004A471A" w14:paraId="492EF3BD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3A2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648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6372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154DEC0E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7D5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w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GAPD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563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5EF5A40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87A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4F8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1F4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2E4D8DA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83B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695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ACA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</w:tr>
      <w:tr w:rsidR="004A471A" w:rsidRPr="004A471A" w14:paraId="0B1FE4D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640F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813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1F3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</w:tr>
      <w:tr w:rsidR="004A471A" w:rsidRPr="004A471A" w14:paraId="7A51E80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DD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03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911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</w:tr>
      <w:tr w:rsidR="004A471A" w:rsidRPr="004A471A" w14:paraId="6829A0E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827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63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4B0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</w:tr>
      <w:tr w:rsidR="004A471A" w:rsidRPr="004A471A" w14:paraId="6637DD5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D6E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F22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A00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</w:tr>
      <w:tr w:rsidR="004A471A" w:rsidRPr="004A471A" w14:paraId="1EE23CB3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763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D9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A64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</w:tr>
      <w:tr w:rsidR="004A471A" w:rsidRPr="004A471A" w14:paraId="36EF3BC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745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361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87B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</w:tr>
      <w:tr w:rsidR="004A471A" w:rsidRPr="004A471A" w14:paraId="62C5123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D3C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342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2CA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</w:tr>
      <w:tr w:rsidR="004A471A" w:rsidRPr="004A471A" w14:paraId="097FD66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3C2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3C8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BB8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</w:tr>
      <w:tr w:rsidR="004A471A" w:rsidRPr="004A471A" w14:paraId="4948BF3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F54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5FB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B3F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</w:tr>
      <w:tr w:rsidR="004A471A" w:rsidRPr="004A471A" w14:paraId="1C9202B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E10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29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B0E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</w:tr>
      <w:tr w:rsidR="004A471A" w:rsidRPr="004A471A" w14:paraId="0854D92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C3B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A41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B5B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</w:tr>
      <w:tr w:rsidR="004A471A" w:rsidRPr="004A471A" w14:paraId="73EB0B5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62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099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34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20376F51" w14:textId="77777777" w:rsidTr="0074404A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F58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004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BC3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7FCC1C77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335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upp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FOX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44C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6A6F373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FEA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75E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1D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12F9BD6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2D0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A3C0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C9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</w:tr>
      <w:tr w:rsidR="004A471A" w:rsidRPr="004A471A" w14:paraId="49D5228A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FC7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E0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BDD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</w:tr>
      <w:tr w:rsidR="004A471A" w:rsidRPr="004A471A" w14:paraId="435A1FB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EA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A94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5E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</w:tr>
      <w:tr w:rsidR="004A471A" w:rsidRPr="004A471A" w14:paraId="7086060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276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0F9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D8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</w:tr>
      <w:tr w:rsidR="004A471A" w:rsidRPr="004A471A" w14:paraId="13406CC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853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C29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B70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</w:tr>
      <w:tr w:rsidR="004A471A" w:rsidRPr="004A471A" w14:paraId="3BD21DCB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AA9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C3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515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</w:tr>
      <w:tr w:rsidR="004A471A" w:rsidRPr="004A471A" w14:paraId="0BED245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CE84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424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14C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</w:tr>
      <w:tr w:rsidR="004A471A" w:rsidRPr="004A471A" w14:paraId="7182BCC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79C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1AF8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4B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</w:tr>
      <w:tr w:rsidR="004A471A" w:rsidRPr="004A471A" w14:paraId="61A699C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B0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5763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591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</w:tr>
      <w:tr w:rsidR="004A471A" w:rsidRPr="004A471A" w14:paraId="544F68D8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5FB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785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F25C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</w:tr>
      <w:tr w:rsidR="004A471A" w:rsidRPr="004A471A" w14:paraId="73A3BA1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13D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E69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135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</w:tr>
      <w:tr w:rsidR="004A471A" w:rsidRPr="004A471A" w14:paraId="7DC77BC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B9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58A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721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</w:tr>
      <w:tr w:rsidR="004A471A" w:rsidRPr="004A471A" w14:paraId="072E0D74" w14:textId="77777777" w:rsidTr="0074404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78C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45E3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E12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11550EA4" w14:textId="77777777" w:rsidTr="0074404A">
        <w:trPr>
          <w:trHeight w:val="290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D9C9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lower</w:t>
            </w:r>
            <w:proofErr w:type="spellEnd"/>
            <w:r w:rsidRPr="004A47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gel FOX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A1C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56476CB0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62E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Image Nam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E9A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Channel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365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</w:tr>
      <w:tr w:rsidR="004A471A" w:rsidRPr="004A471A" w14:paraId="4100D18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87E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5A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0AA9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</w:tr>
      <w:tr w:rsidR="004A471A" w:rsidRPr="004A471A" w14:paraId="7858B71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1E7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6199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DE0F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</w:tr>
      <w:tr w:rsidR="004A471A" w:rsidRPr="004A471A" w14:paraId="2FCCD6A7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F9A6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49F9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81E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</w:tr>
      <w:tr w:rsidR="004A471A" w:rsidRPr="004A471A" w14:paraId="59E8AD0F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A1CD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2D3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2E2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</w:tr>
      <w:tr w:rsidR="004A471A" w:rsidRPr="004A471A" w14:paraId="086804B1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091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AB3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29B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</w:tr>
      <w:tr w:rsidR="004A471A" w:rsidRPr="004A471A" w14:paraId="5EE53C19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A34A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0F12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006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</w:tr>
      <w:tr w:rsidR="004A471A" w:rsidRPr="004A471A" w14:paraId="55B44692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778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6355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9B0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1</w:t>
            </w:r>
          </w:p>
        </w:tc>
      </w:tr>
      <w:tr w:rsidR="004A471A" w:rsidRPr="004A471A" w14:paraId="2618B2ED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2AC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EE2D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19C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</w:tr>
      <w:tr w:rsidR="004A471A" w:rsidRPr="004A471A" w14:paraId="3B287D35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05B1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17B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8F97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3</w:t>
            </w:r>
          </w:p>
        </w:tc>
      </w:tr>
      <w:tr w:rsidR="004A471A" w:rsidRPr="004A471A" w14:paraId="525F40C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1CB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76BE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1DD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4</w:t>
            </w:r>
          </w:p>
        </w:tc>
      </w:tr>
      <w:tr w:rsidR="004A471A" w:rsidRPr="004A471A" w14:paraId="39251B5E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32B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446A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6E66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5</w:t>
            </w:r>
          </w:p>
        </w:tc>
      </w:tr>
      <w:tr w:rsidR="004A471A" w:rsidRPr="004A471A" w14:paraId="167D87D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B698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014053_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D011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8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F6C4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6</w:t>
            </w:r>
          </w:p>
        </w:tc>
      </w:tr>
      <w:tr w:rsidR="004A471A" w:rsidRPr="004A471A" w14:paraId="31F743C6" w14:textId="77777777" w:rsidTr="004A471A">
        <w:trPr>
          <w:trHeight w:val="290"/>
        </w:trPr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CEB" w14:textId="77777777" w:rsidR="004A471A" w:rsidRPr="004A471A" w:rsidRDefault="004A471A" w:rsidP="004A471A">
            <w:pPr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BB5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DA7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A471A" w:rsidRPr="004A471A" w14:paraId="0C1258F8" w14:textId="77777777" w:rsidTr="004A471A">
        <w:trPr>
          <w:trHeight w:val="290"/>
        </w:trPr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02E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hecked all boxes for correct positioning</w:t>
            </w:r>
          </w:p>
        </w:tc>
      </w:tr>
      <w:tr w:rsidR="004A471A" w:rsidRPr="004A471A" w14:paraId="10A69121" w14:textId="77777777" w:rsidTr="004A471A">
        <w:trPr>
          <w:trHeight w:val="290"/>
        </w:trPr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712" w14:textId="77777777" w:rsidR="004A471A" w:rsidRPr="004A471A" w:rsidRDefault="004A471A" w:rsidP="004A471A">
            <w:pPr>
              <w:contextualSpacing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4A47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l boxes per protein have the same surface area</w:t>
            </w:r>
          </w:p>
        </w:tc>
      </w:tr>
    </w:tbl>
    <w:p w14:paraId="106DFEF9" w14:textId="77777777" w:rsidR="004A471A" w:rsidRPr="004A471A" w:rsidRDefault="004A471A" w:rsidP="004A471A">
      <w:pPr>
        <w:rPr>
          <w:rFonts w:cs="Times New Roman"/>
          <w:b/>
          <w:bCs/>
          <w:sz w:val="20"/>
          <w:szCs w:val="20"/>
        </w:rPr>
      </w:pPr>
    </w:p>
    <w:p w14:paraId="7D25F86D" w14:textId="77777777" w:rsidR="004A471A" w:rsidRPr="004A471A" w:rsidRDefault="004A471A" w:rsidP="004A471A">
      <w:pPr>
        <w:rPr>
          <w:rFonts w:cs="Times New Roman"/>
          <w:b/>
          <w:bCs/>
          <w:sz w:val="20"/>
          <w:szCs w:val="20"/>
          <w:lang w:val="en-GB"/>
        </w:rPr>
      </w:pPr>
    </w:p>
    <w:p w14:paraId="77A11D97" w14:textId="0FCCCF5D" w:rsidR="002C5FDA" w:rsidRPr="004A471A" w:rsidRDefault="006D1B8C" w:rsidP="001947ED">
      <w:pPr>
        <w:rPr>
          <w:rFonts w:cs="Times New Roman"/>
          <w:sz w:val="20"/>
          <w:szCs w:val="20"/>
          <w:lang w:val="en-GB"/>
        </w:rPr>
      </w:pPr>
    </w:p>
    <w:sectPr w:rsidR="002C5FDA" w:rsidRPr="004A4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94681" w14:textId="77777777" w:rsidR="006D1B8C" w:rsidRDefault="006D1B8C" w:rsidP="004A471A">
      <w:r>
        <w:separator/>
      </w:r>
    </w:p>
  </w:endnote>
  <w:endnote w:type="continuationSeparator" w:id="0">
    <w:p w14:paraId="794B16AC" w14:textId="77777777" w:rsidR="006D1B8C" w:rsidRDefault="006D1B8C" w:rsidP="004A4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4D43F" w14:textId="77777777" w:rsidR="006D1B8C" w:rsidRDefault="006D1B8C" w:rsidP="004A471A">
      <w:r>
        <w:separator/>
      </w:r>
    </w:p>
  </w:footnote>
  <w:footnote w:type="continuationSeparator" w:id="0">
    <w:p w14:paraId="5D777812" w14:textId="77777777" w:rsidR="006D1B8C" w:rsidRDefault="006D1B8C" w:rsidP="004A4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64"/>
    <w:rsid w:val="001947ED"/>
    <w:rsid w:val="004A471A"/>
    <w:rsid w:val="006D1B8C"/>
    <w:rsid w:val="0074404A"/>
    <w:rsid w:val="00921584"/>
    <w:rsid w:val="00975BCB"/>
    <w:rsid w:val="00BE171F"/>
    <w:rsid w:val="00C50B36"/>
    <w:rsid w:val="00CD017F"/>
    <w:rsid w:val="00E27D6E"/>
    <w:rsid w:val="00F8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739C6"/>
  <w15:chartTrackingRefBased/>
  <w15:docId w15:val="{91EDAE42-27FB-4398-A64B-B9D3BEB41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71A"/>
    <w:pPr>
      <w:spacing w:after="0" w:line="240" w:lineRule="auto"/>
      <w:contextualSpacing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71A"/>
    <w:pPr>
      <w:tabs>
        <w:tab w:val="center" w:pos="4513"/>
        <w:tab w:val="right" w:pos="9026"/>
      </w:tabs>
      <w:contextualSpacing w:val="0"/>
      <w:jc w:val="left"/>
    </w:pPr>
    <w:rPr>
      <w:rFonts w:asciiTheme="minorHAnsi" w:hAnsiTheme="minorHAnsi"/>
      <w:sz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4A471A"/>
  </w:style>
  <w:style w:type="paragraph" w:styleId="Footer">
    <w:name w:val="footer"/>
    <w:basedOn w:val="Normal"/>
    <w:link w:val="FooterChar"/>
    <w:uiPriority w:val="99"/>
    <w:unhideWhenUsed/>
    <w:rsid w:val="004A471A"/>
    <w:pPr>
      <w:tabs>
        <w:tab w:val="center" w:pos="4513"/>
        <w:tab w:val="right" w:pos="9026"/>
      </w:tabs>
      <w:contextualSpacing w:val="0"/>
      <w:jc w:val="left"/>
    </w:pPr>
    <w:rPr>
      <w:rFonts w:asciiTheme="minorHAnsi" w:hAnsiTheme="minorHAnsi"/>
      <w:sz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A4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96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, T.L. (HG)</dc:creator>
  <cp:keywords/>
  <dc:description/>
  <cp:lastModifiedBy>Stan, T.L. (HG)</cp:lastModifiedBy>
  <cp:revision>5</cp:revision>
  <dcterms:created xsi:type="dcterms:W3CDTF">2022-10-25T14:15:00Z</dcterms:created>
  <dcterms:modified xsi:type="dcterms:W3CDTF">2022-10-26T07:45:00Z</dcterms:modified>
</cp:coreProperties>
</file>